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86DEB4" w14:textId="17523C2A" w:rsidR="00C03660" w:rsidRDefault="00C873D2" w:rsidP="00497D96">
      <w:pPr>
        <w:pStyle w:val="ListParagraph"/>
        <w:numPr>
          <w:ilvl w:val="0"/>
          <w:numId w:val="1"/>
        </w:numPr>
      </w:pPr>
      <w:r>
        <w:t>N</w:t>
      </w:r>
      <w:r w:rsidR="00497D96">
        <w:t xml:space="preserve">umerical simulations of a pipeline carrying plug multiphase flow considering </w:t>
      </w:r>
      <w:r w:rsidR="003708FF">
        <w:t>outside environm</w:t>
      </w:r>
      <w:bookmarkStart w:id="0" w:name="_GoBack"/>
      <w:bookmarkEnd w:id="0"/>
      <w:r w:rsidR="003708FF">
        <w:t>ent (water tank) to mimic under water conditions</w:t>
      </w:r>
      <w:r w:rsidR="00497D96" w:rsidRPr="00497D96">
        <w:t>.</w:t>
      </w:r>
    </w:p>
    <w:p w14:paraId="1E8627F3" w14:textId="62F77E73" w:rsidR="003708FF" w:rsidRDefault="003708FF" w:rsidP="00497D96">
      <w:pPr>
        <w:pStyle w:val="ListParagraph"/>
        <w:numPr>
          <w:ilvl w:val="0"/>
          <w:numId w:val="1"/>
        </w:numPr>
      </w:pPr>
      <w:r>
        <w:t xml:space="preserve">Flow loop experimental setup </w:t>
      </w:r>
      <w:proofErr w:type="gramStart"/>
      <w:r>
        <w:t>was considered</w:t>
      </w:r>
      <w:proofErr w:type="gramEnd"/>
      <w:r>
        <w:t xml:space="preserve"> to validate numerical outputs against gathered experimental data.</w:t>
      </w:r>
    </w:p>
    <w:p w14:paraId="600B6E92" w14:textId="27C6E7C6" w:rsidR="003708FF" w:rsidRDefault="003708FF" w:rsidP="00497D96">
      <w:pPr>
        <w:pStyle w:val="ListParagraph"/>
        <w:numPr>
          <w:ilvl w:val="0"/>
          <w:numId w:val="1"/>
        </w:numPr>
      </w:pPr>
      <w:r>
        <w:t xml:space="preserve">Wavelet analysis </w:t>
      </w:r>
      <w:proofErr w:type="gramStart"/>
      <w:r>
        <w:t>was applied</w:t>
      </w:r>
      <w:proofErr w:type="gramEnd"/>
      <w:r>
        <w:t xml:space="preserve"> for the obtained time series results of pressure output to identify leakage events.</w:t>
      </w:r>
    </w:p>
    <w:p w14:paraId="326AD145" w14:textId="327D7B54" w:rsidR="003708FF" w:rsidRDefault="003708FF" w:rsidP="00497D96">
      <w:pPr>
        <w:pStyle w:val="ListParagraph"/>
        <w:numPr>
          <w:ilvl w:val="0"/>
          <w:numId w:val="1"/>
        </w:numPr>
      </w:pPr>
      <w:r>
        <w:t xml:space="preserve">Non-dimensionless analysis </w:t>
      </w:r>
      <w:proofErr w:type="gramStart"/>
      <w:r>
        <w:t>was performed</w:t>
      </w:r>
      <w:proofErr w:type="gramEnd"/>
      <w:r>
        <w:t xml:space="preserve"> and a nomograph was developed to estimate gas release in the case of leakage events.</w:t>
      </w:r>
    </w:p>
    <w:sectPr w:rsidR="003708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C90B20"/>
    <w:multiLevelType w:val="hybridMultilevel"/>
    <w:tmpl w:val="D494CE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037"/>
    <w:rsid w:val="001A4037"/>
    <w:rsid w:val="001F4AC9"/>
    <w:rsid w:val="003708FF"/>
    <w:rsid w:val="00497D96"/>
    <w:rsid w:val="00AE0DD8"/>
    <w:rsid w:val="00C03660"/>
    <w:rsid w:val="00C87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B5F48"/>
  <w15:chartTrackingRefBased/>
  <w15:docId w15:val="{50EFB6CC-E1F7-4F3D-9C8C-0D77B43C0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40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40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40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40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40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40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40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40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40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40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40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40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40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40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40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40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40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40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40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40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40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40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40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40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40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40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40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40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403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73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BKU</Company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Hicham Ferroudji</dc:creator>
  <cp:keywords/>
  <dc:description/>
  <cp:lastModifiedBy>Dr. Hicham Ferroudji</cp:lastModifiedBy>
  <cp:revision>3</cp:revision>
  <dcterms:created xsi:type="dcterms:W3CDTF">2025-06-11T12:19:00Z</dcterms:created>
  <dcterms:modified xsi:type="dcterms:W3CDTF">2025-09-29T12:40:00Z</dcterms:modified>
</cp:coreProperties>
</file>